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DC94F" w14:textId="77777777" w:rsidR="00BB13D1" w:rsidRPr="00940AD8" w:rsidRDefault="00BB13D1">
      <w:pPr>
        <w:widowControl/>
        <w:wordWrap/>
        <w:autoSpaceDE/>
        <w:autoSpaceDN/>
        <w:rPr>
          <w:rFonts w:ascii="Calibri" w:hAnsi="Calibri" w:cs="Calibri"/>
          <w:b/>
          <w:bCs/>
          <w:color w:val="0E2841" w:themeColor="text2"/>
          <w:sz w:val="20"/>
          <w:szCs w:val="20"/>
          <w:lang w:eastAsia="zh-CN"/>
        </w:rPr>
      </w:pPr>
      <w:bookmarkStart w:id="0" w:name="_GoBack"/>
      <w:bookmarkEnd w:id="0"/>
      <w:r w:rsidRPr="00940AD8">
        <w:rPr>
          <w:rFonts w:ascii="Calibri" w:hAnsi="Calibri" w:cs="Calibri"/>
          <w:b/>
          <w:bCs/>
          <w:color w:val="0E2841" w:themeColor="text2"/>
          <w:sz w:val="20"/>
          <w:szCs w:val="20"/>
          <w:lang w:eastAsia="zh-CN"/>
        </w:rPr>
        <w:br w:type="page"/>
      </w:r>
    </w:p>
    <w:p w14:paraId="1F603D1B" w14:textId="57995CE6" w:rsidR="00BB13D1" w:rsidRPr="00BB13D1" w:rsidRDefault="00BB13D1" w:rsidP="00BB13D1">
      <w:pPr>
        <w:jc w:val="both"/>
        <w:rPr>
          <w:rFonts w:ascii="Calibri" w:hAnsi="Calibri" w:cs="Calibri"/>
          <w:color w:val="0E2841" w:themeColor="text2"/>
          <w:sz w:val="24"/>
          <w:lang w:eastAsia="zh-CN"/>
        </w:rPr>
      </w:pP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lastRenderedPageBreak/>
        <w:t>Figure S1</w:t>
      </w:r>
      <w:r w:rsidRPr="00940AD8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>.</w:t>
      </w: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 xml:space="preserve"> </w:t>
      </w:r>
      <w:r w:rsidRPr="00BB13D1">
        <w:rPr>
          <w:rFonts w:ascii="Calibri" w:hAnsi="Calibri" w:cs="Calibri"/>
          <w:color w:val="0E2841" w:themeColor="text2"/>
          <w:sz w:val="24"/>
          <w:lang w:eastAsia="zh-CN"/>
        </w:rPr>
        <w:t>Flowchart for the classification of clues generated from psychiatric notes.</w:t>
      </w:r>
    </w:p>
    <w:p w14:paraId="463982FC" w14:textId="6A074167" w:rsidR="001F0B26" w:rsidRPr="00940AD8" w:rsidRDefault="00BD26C7" w:rsidP="00BD26C7">
      <w:pPr>
        <w:jc w:val="center"/>
        <w:rPr>
          <w:rFonts w:ascii="Calibri" w:hAnsi="Calibri" w:cs="Calibri"/>
          <w:sz w:val="24"/>
        </w:rPr>
      </w:pPr>
      <w:r w:rsidRPr="00940AD8">
        <w:rPr>
          <w:rFonts w:ascii="Calibri" w:hAnsi="Calibri" w:cs="Calibri"/>
          <w:noProof/>
          <w:sz w:val="24"/>
          <w:lang w:eastAsia="en-US"/>
        </w:rPr>
        <w:drawing>
          <wp:inline distT="0" distB="0" distL="0" distR="0" wp14:anchorId="0F337D54" wp14:editId="538151C5">
            <wp:extent cx="5348384" cy="3008392"/>
            <wp:effectExtent l="0" t="0" r="0" b="1905"/>
            <wp:docPr id="757028737" name="그림 1" descr="스크린샷, 도표, 라인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028737" name="그림 1" descr="스크린샷, 도표, 라인, 디자인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2096" cy="3167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50F2B" w14:textId="77777777" w:rsidR="001F0B26" w:rsidRPr="00940AD8" w:rsidRDefault="001F0B26">
      <w:pPr>
        <w:widowControl/>
        <w:wordWrap/>
        <w:autoSpaceDE/>
        <w:autoSpaceDN/>
        <w:rPr>
          <w:rFonts w:ascii="Calibri" w:hAnsi="Calibri" w:cs="Calibri"/>
          <w:sz w:val="24"/>
        </w:rPr>
      </w:pPr>
      <w:r w:rsidRPr="00940AD8">
        <w:rPr>
          <w:rFonts w:ascii="Calibri" w:hAnsi="Calibri" w:cs="Calibri"/>
          <w:sz w:val="24"/>
        </w:rPr>
        <w:br w:type="page"/>
      </w:r>
    </w:p>
    <w:p w14:paraId="3C9E5C26" w14:textId="50EC288F" w:rsidR="00801E16" w:rsidRPr="00BB13D1" w:rsidRDefault="00801E16" w:rsidP="00801E16">
      <w:pPr>
        <w:jc w:val="both"/>
        <w:rPr>
          <w:rFonts w:ascii="Calibri" w:hAnsi="Calibri" w:cs="Calibri"/>
          <w:color w:val="0E2841" w:themeColor="text2"/>
          <w:sz w:val="24"/>
          <w:lang w:eastAsia="zh-CN"/>
        </w:rPr>
      </w:pP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lastRenderedPageBreak/>
        <w:t>Figure S</w:t>
      </w:r>
      <w:r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>2</w:t>
      </w:r>
      <w:r w:rsidRPr="00940AD8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>.</w:t>
      </w: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 xml:space="preserve"> </w:t>
      </w:r>
      <w:r w:rsidRPr="00801E16">
        <w:rPr>
          <w:rFonts w:ascii="Calibri" w:hAnsi="Calibri" w:cs="Calibri"/>
          <w:color w:val="0E2841" w:themeColor="text2"/>
          <w:sz w:val="24"/>
          <w:lang w:eastAsia="zh-CN"/>
        </w:rPr>
        <w:t xml:space="preserve">The types and frequencies of translation errors across </w:t>
      </w:r>
      <w:r>
        <w:rPr>
          <w:rFonts w:ascii="Calibri" w:hAnsi="Calibri" w:cs="Calibri"/>
          <w:color w:val="0E2841" w:themeColor="text2"/>
          <w:sz w:val="24"/>
          <w:lang w:eastAsia="zh-CN"/>
        </w:rPr>
        <w:t xml:space="preserve">ground-truth </w:t>
      </w:r>
      <w:r w:rsidRPr="00801E16">
        <w:rPr>
          <w:rFonts w:ascii="Calibri" w:hAnsi="Calibri" w:cs="Calibri"/>
          <w:color w:val="0E2841" w:themeColor="text2"/>
          <w:sz w:val="24"/>
          <w:lang w:eastAsia="zh-CN"/>
        </w:rPr>
        <w:t>diagnostic categories</w:t>
      </w:r>
      <w:r w:rsidRPr="00BB13D1">
        <w:rPr>
          <w:rFonts w:ascii="Calibri" w:hAnsi="Calibri" w:cs="Calibri"/>
          <w:color w:val="0E2841" w:themeColor="text2"/>
          <w:sz w:val="24"/>
          <w:lang w:eastAsia="zh-CN"/>
        </w:rPr>
        <w:t>.</w:t>
      </w:r>
    </w:p>
    <w:p w14:paraId="59BD4FFB" w14:textId="55A65DA0" w:rsidR="00B2482C" w:rsidRDefault="00801E16" w:rsidP="00B2482C">
      <w:pPr>
        <w:widowControl/>
        <w:wordWrap/>
        <w:autoSpaceDE/>
        <w:autoSpaceDN/>
        <w:jc w:val="center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noProof/>
          <w:sz w:val="24"/>
          <w:lang w:eastAsia="en-US"/>
        </w:rPr>
        <w:drawing>
          <wp:inline distT="0" distB="0" distL="0" distR="0" wp14:anchorId="133EC7F7" wp14:editId="1E6F0CAC">
            <wp:extent cx="4659780" cy="3375497"/>
            <wp:effectExtent l="0" t="0" r="1270" b="3175"/>
            <wp:docPr id="600474175" name="그림 1" descr="텍스트, 스크린샷, 도표, 직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474175" name="그림 1" descr="텍스트, 스크린샷, 도표, 직사각형이(가) 표시된 사진&#10;&#10;자동 생성된 설명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24"/>
                    <a:stretch/>
                  </pic:blipFill>
                  <pic:spPr bwMode="auto">
                    <a:xfrm>
                      <a:off x="0" y="0"/>
                      <a:ext cx="4707247" cy="3409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629DC9" w14:textId="77777777" w:rsidR="00B2482C" w:rsidRDefault="00B2482C">
      <w:pPr>
        <w:widowControl/>
        <w:wordWrap/>
        <w:autoSpaceDE/>
        <w:autoSpaceDN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br w:type="page"/>
      </w:r>
    </w:p>
    <w:p w14:paraId="0C97B6A9" w14:textId="131108FC" w:rsidR="00B2482C" w:rsidRPr="00BB13D1" w:rsidRDefault="00B2482C" w:rsidP="00D250E9">
      <w:pPr>
        <w:jc w:val="both"/>
        <w:rPr>
          <w:rFonts w:ascii="Calibri" w:hAnsi="Calibri" w:cs="Calibri"/>
          <w:color w:val="0E2841" w:themeColor="text2"/>
          <w:sz w:val="24"/>
          <w:lang w:eastAsia="zh-CN"/>
        </w:rPr>
      </w:pP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lastRenderedPageBreak/>
        <w:t>Figure S</w:t>
      </w:r>
      <w:r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>3</w:t>
      </w:r>
      <w:r w:rsidRPr="00940AD8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>.</w:t>
      </w: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 xml:space="preserve"> </w:t>
      </w:r>
      <w:r>
        <w:rPr>
          <w:rFonts w:ascii="Calibri" w:hAnsi="Calibri" w:cs="Calibri"/>
          <w:color w:val="0E2841" w:themeColor="text2"/>
          <w:sz w:val="24"/>
          <w:lang w:eastAsia="zh-CN"/>
        </w:rPr>
        <w:t>Top-1 and top-2 diagnostic accuracy of the model</w:t>
      </w:r>
      <w:r w:rsidR="00D250E9">
        <w:rPr>
          <w:rFonts w:ascii="Calibri" w:hAnsi="Calibri" w:cs="Calibri"/>
          <w:color w:val="0E2841" w:themeColor="text2"/>
          <w:sz w:val="24"/>
          <w:lang w:eastAsia="zh-CN"/>
        </w:rPr>
        <w:t xml:space="preserve"> </w:t>
      </w:r>
      <w:r>
        <w:rPr>
          <w:rFonts w:ascii="Calibri" w:hAnsi="Calibri" w:cs="Calibri"/>
          <w:color w:val="0E2841" w:themeColor="text2"/>
          <w:sz w:val="24"/>
          <w:lang w:eastAsia="zh-CN"/>
        </w:rPr>
        <w:t>with Korean and English</w:t>
      </w:r>
      <w:r w:rsidR="00D250E9">
        <w:rPr>
          <w:rFonts w:ascii="Calibri" w:hAnsi="Calibri" w:cs="Calibri"/>
          <w:color w:val="0E2841" w:themeColor="text2"/>
          <w:sz w:val="24"/>
          <w:lang w:eastAsia="zh-CN"/>
        </w:rPr>
        <w:t>-</w:t>
      </w:r>
      <w:r>
        <w:rPr>
          <w:rFonts w:ascii="Calibri" w:hAnsi="Calibri" w:cs="Calibri"/>
          <w:color w:val="0E2841" w:themeColor="text2"/>
          <w:sz w:val="24"/>
          <w:lang w:eastAsia="zh-CN"/>
        </w:rPr>
        <w:t>translated inputs</w:t>
      </w:r>
      <w:r w:rsidRPr="00BB13D1">
        <w:rPr>
          <w:rFonts w:ascii="Calibri" w:hAnsi="Calibri" w:cs="Calibri"/>
          <w:color w:val="0E2841" w:themeColor="text2"/>
          <w:sz w:val="24"/>
          <w:lang w:eastAsia="zh-CN"/>
        </w:rPr>
        <w:t>.</w:t>
      </w:r>
    </w:p>
    <w:p w14:paraId="16019463" w14:textId="51F923AF" w:rsidR="00801E16" w:rsidRPr="00B2482C" w:rsidRDefault="00B2482C" w:rsidP="00B2482C">
      <w:pPr>
        <w:widowControl/>
        <w:wordWrap/>
        <w:autoSpaceDE/>
        <w:autoSpaceDN/>
        <w:jc w:val="center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noProof/>
          <w:sz w:val="24"/>
          <w:lang w:eastAsia="en-US"/>
        </w:rPr>
        <w:drawing>
          <wp:inline distT="0" distB="0" distL="0" distR="0" wp14:anchorId="5DDADD12" wp14:editId="0F9D3E63">
            <wp:extent cx="4267802" cy="4192621"/>
            <wp:effectExtent l="0" t="0" r="0" b="0"/>
            <wp:docPr id="1212082467" name="그림 2" descr="텍스트, 스크린샷, 도표, 직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082467" name="그림 2" descr="텍스트, 스크린샷, 도표, 직사각형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5487" cy="420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84C96" w14:textId="224204C2" w:rsidR="00801E16" w:rsidRDefault="00801E16">
      <w:pPr>
        <w:widowControl/>
        <w:wordWrap/>
        <w:autoSpaceDE/>
        <w:autoSpaceDN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br w:type="page"/>
      </w:r>
    </w:p>
    <w:p w14:paraId="35BBEA87" w14:textId="714BB5D1" w:rsidR="00866E06" w:rsidRPr="00D250E9" w:rsidRDefault="00D250E9" w:rsidP="00D250E9">
      <w:pPr>
        <w:jc w:val="both"/>
        <w:rPr>
          <w:rFonts w:ascii="Calibri" w:hAnsi="Calibri" w:cs="Calibri"/>
          <w:color w:val="0E2841" w:themeColor="text2"/>
          <w:sz w:val="24"/>
          <w:lang w:eastAsia="zh-CN"/>
        </w:rPr>
      </w:pP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lastRenderedPageBreak/>
        <w:t>Figure S</w:t>
      </w:r>
      <w:r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>4</w:t>
      </w:r>
      <w:r w:rsidRPr="00940AD8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>.</w:t>
      </w: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 xml:space="preserve"> </w:t>
      </w:r>
      <w:r>
        <w:rPr>
          <w:rFonts w:ascii="Calibri" w:hAnsi="Calibri" w:cs="Calibri"/>
          <w:color w:val="0E2841" w:themeColor="text2"/>
          <w:sz w:val="24"/>
          <w:lang w:eastAsia="zh-CN"/>
        </w:rPr>
        <w:t>Top-1 accuracy of the model with Korean and English-translated inputs stratified by translation error rate</w:t>
      </w:r>
      <w:r w:rsidRPr="00BB13D1">
        <w:rPr>
          <w:rFonts w:ascii="Calibri" w:hAnsi="Calibri" w:cs="Calibri"/>
          <w:color w:val="0E2841" w:themeColor="text2"/>
          <w:sz w:val="24"/>
          <w:lang w:eastAsia="zh-CN"/>
        </w:rPr>
        <w:t>.</w:t>
      </w:r>
    </w:p>
    <w:p w14:paraId="1D66B6BE" w14:textId="731F52BF" w:rsidR="00C1235E" w:rsidRDefault="00D250E9" w:rsidP="00D250E9">
      <w:pPr>
        <w:jc w:val="center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noProof/>
          <w:sz w:val="24"/>
          <w:lang w:eastAsia="en-US"/>
        </w:rPr>
        <w:drawing>
          <wp:inline distT="0" distB="0" distL="0" distR="0" wp14:anchorId="26E844FE" wp14:editId="008B1408">
            <wp:extent cx="4387174" cy="3468035"/>
            <wp:effectExtent l="0" t="0" r="0" b="0"/>
            <wp:docPr id="288492394" name="그림 3" descr="텍스트, 스크린샷, 도표, 직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492394" name="그림 3" descr="텍스트, 스크린샷, 도표, 직사각형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5477" cy="3482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66432" w14:textId="77777777" w:rsidR="00C1235E" w:rsidRDefault="00C1235E">
      <w:pPr>
        <w:widowControl/>
        <w:wordWrap/>
        <w:autoSpaceDE/>
        <w:autoSpaceDN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br w:type="page"/>
      </w:r>
    </w:p>
    <w:p w14:paraId="7929EEF9" w14:textId="08DB1692" w:rsidR="00C1235E" w:rsidRPr="00D250E9" w:rsidRDefault="00C1235E" w:rsidP="00C1235E">
      <w:pPr>
        <w:jc w:val="both"/>
        <w:rPr>
          <w:rFonts w:ascii="Calibri" w:hAnsi="Calibri" w:cs="Calibri"/>
          <w:color w:val="0E2841" w:themeColor="text2"/>
          <w:sz w:val="24"/>
          <w:lang w:eastAsia="zh-CN"/>
        </w:rPr>
      </w:pP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lastRenderedPageBreak/>
        <w:t>Figure S</w:t>
      </w:r>
      <w:r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>5</w:t>
      </w:r>
      <w:r w:rsidRPr="00940AD8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>.</w:t>
      </w:r>
      <w:r w:rsidRPr="00BB13D1">
        <w:rPr>
          <w:rFonts w:ascii="Calibri" w:hAnsi="Calibri" w:cs="Calibri"/>
          <w:b/>
          <w:bCs/>
          <w:color w:val="0E2841" w:themeColor="text2"/>
          <w:sz w:val="24"/>
          <w:lang w:eastAsia="zh-CN"/>
        </w:rPr>
        <w:t xml:space="preserve"> </w:t>
      </w:r>
      <w:r>
        <w:rPr>
          <w:rFonts w:ascii="Calibri" w:hAnsi="Calibri" w:cs="Calibri"/>
          <w:color w:val="0E2841" w:themeColor="text2"/>
          <w:sz w:val="24"/>
          <w:lang w:eastAsia="zh-CN"/>
        </w:rPr>
        <w:t>Top-1 accuracy of the model with low-error and high-error inputs stratified by language</w:t>
      </w:r>
      <w:r w:rsidRPr="00BB13D1">
        <w:rPr>
          <w:rFonts w:ascii="Calibri" w:hAnsi="Calibri" w:cs="Calibri"/>
          <w:color w:val="0E2841" w:themeColor="text2"/>
          <w:sz w:val="24"/>
          <w:lang w:eastAsia="zh-CN"/>
        </w:rPr>
        <w:t>.</w:t>
      </w:r>
    </w:p>
    <w:p w14:paraId="32E0072D" w14:textId="2151F407" w:rsidR="00D250E9" w:rsidRDefault="00C1235E" w:rsidP="00C1235E">
      <w:pPr>
        <w:jc w:val="both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noProof/>
          <w:sz w:val="24"/>
          <w:lang w:eastAsia="en-US"/>
        </w:rPr>
        <w:drawing>
          <wp:inline distT="0" distB="0" distL="0" distR="0" wp14:anchorId="600B6F1B" wp14:editId="4FB28509">
            <wp:extent cx="5731510" cy="2865755"/>
            <wp:effectExtent l="0" t="0" r="0" b="4445"/>
            <wp:docPr id="857537072" name="그림 4" descr="스크린샷, 도표, 그래프, 직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537072" name="그림 4" descr="스크린샷, 도표, 그래프, 직사각형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C019C" w14:textId="77777777" w:rsidR="00C1235E" w:rsidRDefault="00C1235E" w:rsidP="00D250E9">
      <w:pPr>
        <w:jc w:val="center"/>
        <w:rPr>
          <w:rFonts w:ascii="Calibri" w:hAnsi="Calibri" w:cs="Calibri"/>
          <w:b/>
          <w:bCs/>
          <w:sz w:val="24"/>
        </w:rPr>
      </w:pPr>
    </w:p>
    <w:p w14:paraId="20E7AE88" w14:textId="77777777" w:rsidR="00C1235E" w:rsidRPr="00940AD8" w:rsidRDefault="00C1235E" w:rsidP="00D250E9">
      <w:pPr>
        <w:jc w:val="center"/>
        <w:rPr>
          <w:rFonts w:ascii="Calibri" w:hAnsi="Calibri" w:cs="Calibri"/>
          <w:b/>
          <w:bCs/>
          <w:sz w:val="24"/>
        </w:rPr>
        <w:sectPr w:rsidR="00C1235E" w:rsidRPr="00940AD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FDD65BB" w14:textId="38175693" w:rsidR="00681031" w:rsidRPr="00940AD8" w:rsidRDefault="00681031" w:rsidP="00681031">
      <w:pPr>
        <w:rPr>
          <w:rFonts w:ascii="Calibri" w:hAnsi="Calibri" w:cs="Calibri"/>
          <w:sz w:val="24"/>
        </w:rPr>
      </w:pPr>
      <w:r w:rsidRPr="00940AD8">
        <w:rPr>
          <w:rFonts w:ascii="Calibri" w:hAnsi="Calibri" w:cs="Calibri"/>
          <w:b/>
          <w:bCs/>
          <w:sz w:val="24"/>
        </w:rPr>
        <w:lastRenderedPageBreak/>
        <w:t>Table S1</w:t>
      </w:r>
      <w:r w:rsidRPr="00940AD8">
        <w:rPr>
          <w:rFonts w:ascii="Calibri" w:hAnsi="Calibri" w:cs="Calibri"/>
          <w:sz w:val="24"/>
        </w:rPr>
        <w:t xml:space="preserve">. </w:t>
      </w:r>
      <w:r w:rsidRPr="00681031">
        <w:rPr>
          <w:rFonts w:ascii="Calibri" w:hAnsi="Calibri" w:cs="Calibri"/>
          <w:sz w:val="24"/>
        </w:rPr>
        <w:t>The number of translation errors per 250 words across ground-truth diagnostic categories</w:t>
      </w:r>
      <w:r w:rsidRPr="00940AD8">
        <w:rPr>
          <w:rFonts w:ascii="Calibri" w:hAnsi="Calibri" w:cs="Calibri"/>
          <w:sz w:val="24"/>
        </w:rPr>
        <w:t>.</w:t>
      </w:r>
    </w:p>
    <w:p w14:paraId="69CD93CF" w14:textId="77777777" w:rsidR="00681031" w:rsidRDefault="00681031">
      <w:pPr>
        <w:widowControl/>
        <w:wordWrap/>
        <w:autoSpaceDE/>
        <w:autoSpaceDN/>
        <w:rPr>
          <w:rFonts w:ascii="Calibri" w:hAnsi="Calibri" w:cs="Calibri"/>
          <w:b/>
          <w:bCs/>
          <w:sz w:val="24"/>
        </w:rPr>
      </w:pPr>
    </w:p>
    <w:tbl>
      <w:tblPr>
        <w:tblW w:w="12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6"/>
        <w:gridCol w:w="1540"/>
        <w:gridCol w:w="1540"/>
        <w:gridCol w:w="1540"/>
        <w:gridCol w:w="1540"/>
        <w:gridCol w:w="1540"/>
        <w:gridCol w:w="1540"/>
        <w:gridCol w:w="1574"/>
      </w:tblGrid>
      <w:tr w:rsidR="00681031" w:rsidRPr="00681031" w14:paraId="502773E5" w14:textId="77777777" w:rsidTr="00681031">
        <w:trPr>
          <w:trHeight w:val="400"/>
        </w:trPr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3C814" w14:textId="4668916B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Ground</w:t>
            </w:r>
            <w:r w:rsidR="0053008F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</w:t>
            </w: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truth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6DED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DB97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F611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Minimum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B39B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25th-percentil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F1B72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50th-percentil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D1F5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5th-percentile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936C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Maximum</w:t>
            </w:r>
          </w:p>
        </w:tc>
      </w:tr>
      <w:tr w:rsidR="00681031" w:rsidRPr="00681031" w14:paraId="7AC8F211" w14:textId="77777777" w:rsidTr="00681031">
        <w:trPr>
          <w:trHeight w:val="400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F3FB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SP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AB37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2.6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3E51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3.8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5B08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0.0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FED2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0.9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DB1FA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8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1AF0B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2.65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1023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24.04 </w:t>
            </w:r>
          </w:p>
        </w:tc>
      </w:tr>
      <w:tr w:rsidR="00681031" w:rsidRPr="00681031" w14:paraId="08004F64" w14:textId="77777777" w:rsidTr="00681031">
        <w:trPr>
          <w:trHeight w:val="400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B70D6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Bipola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828F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2.1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5FFF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5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8E62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0.0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09CA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0.9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4918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7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1F31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3.02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9635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7.81 </w:t>
            </w:r>
          </w:p>
        </w:tc>
      </w:tr>
      <w:tr w:rsidR="00681031" w:rsidRPr="00681031" w14:paraId="5741D5A0" w14:textId="77777777" w:rsidTr="00681031">
        <w:trPr>
          <w:trHeight w:val="400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26488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Depressiv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678A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7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BBA1A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3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4E49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0.0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345E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0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B891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5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51EC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2.43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7A8B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7.35 </w:t>
            </w:r>
          </w:p>
        </w:tc>
      </w:tr>
      <w:tr w:rsidR="00681031" w:rsidRPr="00681031" w14:paraId="1203D7CC" w14:textId="77777777" w:rsidTr="00681031">
        <w:trPr>
          <w:trHeight w:val="400"/>
        </w:trPr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D3EA2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Anxiet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88B7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8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D9B5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2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A6BB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0.0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33B0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0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EC89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1.6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1884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2.50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4424" w14:textId="77777777" w:rsidR="00681031" w:rsidRPr="00681031" w:rsidRDefault="00681031" w:rsidP="00681031">
            <w:pPr>
              <w:widowControl/>
              <w:wordWrap/>
              <w:autoSpaceDE/>
              <w:autoSpaceDN/>
              <w:spacing w:after="0"/>
              <w:ind w:firstLineChars="200" w:firstLine="560"/>
              <w:jc w:val="right"/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</w:pPr>
            <w:r w:rsidRPr="00681031">
              <w:rPr>
                <w:rFonts w:ascii="Calibri" w:eastAsia="Malgun Gothic" w:hAnsi="Calibri" w:cs="Calibri"/>
                <w:color w:val="000000"/>
                <w:kern w:val="0"/>
                <w:sz w:val="28"/>
                <w:szCs w:val="28"/>
                <w14:ligatures w14:val="none"/>
              </w:rPr>
              <w:t xml:space="preserve">6.43 </w:t>
            </w:r>
          </w:p>
        </w:tc>
      </w:tr>
    </w:tbl>
    <w:p w14:paraId="5FB56F9C" w14:textId="77777777" w:rsidR="0053008F" w:rsidRPr="00940AD8" w:rsidRDefault="0053008F" w:rsidP="0053008F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SD: Standard deviation; SPR: Schizophrenia</w:t>
      </w:r>
    </w:p>
    <w:p w14:paraId="49C32D80" w14:textId="77777777" w:rsidR="0053008F" w:rsidRPr="00681031" w:rsidRDefault="0053008F">
      <w:pPr>
        <w:widowControl/>
        <w:wordWrap/>
        <w:autoSpaceDE/>
        <w:autoSpaceDN/>
        <w:rPr>
          <w:rFonts w:ascii="Calibri" w:hAnsi="Calibri" w:cs="Calibri"/>
          <w:b/>
          <w:bCs/>
          <w:sz w:val="24"/>
        </w:rPr>
      </w:pPr>
    </w:p>
    <w:p w14:paraId="5D889F1C" w14:textId="5D4CE3D7" w:rsidR="00681031" w:rsidRDefault="00681031">
      <w:pPr>
        <w:widowControl/>
        <w:wordWrap/>
        <w:autoSpaceDE/>
        <w:autoSpaceDN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br w:type="page"/>
      </w:r>
    </w:p>
    <w:p w14:paraId="7577E8FE" w14:textId="69480348" w:rsidR="001F0B26" w:rsidRPr="00940AD8" w:rsidRDefault="001F0B26" w:rsidP="001F0B26">
      <w:pPr>
        <w:rPr>
          <w:rFonts w:ascii="Calibri" w:hAnsi="Calibri" w:cs="Calibri"/>
          <w:sz w:val="24"/>
        </w:rPr>
      </w:pPr>
      <w:r w:rsidRPr="00940AD8">
        <w:rPr>
          <w:rFonts w:ascii="Calibri" w:hAnsi="Calibri" w:cs="Calibri"/>
          <w:b/>
          <w:bCs/>
          <w:sz w:val="24"/>
        </w:rPr>
        <w:lastRenderedPageBreak/>
        <w:t>Table S</w:t>
      </w:r>
      <w:r w:rsidR="000E3DDD">
        <w:rPr>
          <w:rFonts w:ascii="Calibri" w:hAnsi="Calibri" w:cs="Calibri" w:hint="eastAsia"/>
          <w:b/>
          <w:bCs/>
          <w:sz w:val="24"/>
        </w:rPr>
        <w:t>2</w:t>
      </w:r>
      <w:r w:rsidRPr="00940AD8">
        <w:rPr>
          <w:rFonts w:ascii="Calibri" w:hAnsi="Calibri" w:cs="Calibri"/>
          <w:sz w:val="24"/>
        </w:rPr>
        <w:t xml:space="preserve">. </w:t>
      </w:r>
      <w:r w:rsidR="00866E06" w:rsidRPr="00940AD8">
        <w:rPr>
          <w:rFonts w:ascii="Calibri" w:hAnsi="Calibri" w:cs="Calibri"/>
          <w:sz w:val="24"/>
        </w:rPr>
        <w:t>The number of clues classified into each category based on clinical relevance.</w:t>
      </w:r>
    </w:p>
    <w:p w14:paraId="3416DEDA" w14:textId="77777777" w:rsidR="001F0B26" w:rsidRPr="00940AD8" w:rsidRDefault="001F0B26" w:rsidP="001F0B26">
      <w:pPr>
        <w:rPr>
          <w:rFonts w:ascii="Calibri" w:hAnsi="Calibri" w:cs="Calibri"/>
        </w:rPr>
      </w:pPr>
    </w:p>
    <w:tbl>
      <w:tblPr>
        <w:tblW w:w="127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721"/>
        <w:gridCol w:w="1701"/>
        <w:gridCol w:w="1701"/>
        <w:gridCol w:w="1701"/>
        <w:gridCol w:w="1559"/>
        <w:gridCol w:w="1559"/>
        <w:gridCol w:w="1276"/>
      </w:tblGrid>
      <w:tr w:rsidR="004C05C1" w:rsidRPr="00866E06" w14:paraId="742762D2" w14:textId="77777777" w:rsidTr="00B54D21">
        <w:trPr>
          <w:trHeight w:val="800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F129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Category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FB1B8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Diagnostic</w:t>
            </w: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br/>
              <w:t>impression #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1DB67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Diagnostic</w:t>
            </w: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br/>
              <w:t>impression #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AC620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Has psychiatric</w:t>
            </w: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br/>
              <w:t>implic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F8CF2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No psychiatric</w:t>
            </w: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br/>
              <w:t>implic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F928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Duplicat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33D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Hallucin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5D34A" w14:textId="77777777" w:rsidR="00866E06" w:rsidRPr="00866E06" w:rsidRDefault="00866E06" w:rsidP="004C05C1">
            <w:pPr>
              <w:widowControl/>
              <w:wordWrap/>
              <w:autoSpaceDE/>
              <w:autoSpaceDN/>
              <w:spacing w:after="0"/>
              <w:jc w:val="righ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Total</w:t>
            </w:r>
          </w:p>
        </w:tc>
      </w:tr>
      <w:tr w:rsidR="004C05C1" w:rsidRPr="00866E06" w14:paraId="04125A5F" w14:textId="77777777" w:rsidTr="00B54D21">
        <w:trPr>
          <w:trHeight w:val="8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012F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Korean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3B5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8B10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A939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2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C353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A3C43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D2E0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48A8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997</w:t>
            </w:r>
          </w:p>
        </w:tc>
      </w:tr>
      <w:tr w:rsidR="004C05C1" w:rsidRPr="00866E06" w14:paraId="32C4F619" w14:textId="77777777" w:rsidTr="00B54D21">
        <w:trPr>
          <w:trHeight w:val="80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AA6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English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2A19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D946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2440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9294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FDD3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5B1F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19B7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003</w:t>
            </w:r>
          </w:p>
        </w:tc>
      </w:tr>
    </w:tbl>
    <w:p w14:paraId="265DC7E0" w14:textId="77777777" w:rsidR="001F0B26" w:rsidRPr="00940AD8" w:rsidRDefault="001F0B26" w:rsidP="001F0B26">
      <w:pPr>
        <w:rPr>
          <w:rFonts w:ascii="Calibri" w:hAnsi="Calibri" w:cs="Calibri"/>
          <w:sz w:val="24"/>
        </w:rPr>
      </w:pPr>
    </w:p>
    <w:p w14:paraId="63DB618B" w14:textId="723A0E8C" w:rsidR="001F0B26" w:rsidRPr="00940AD8" w:rsidRDefault="001F0B26">
      <w:pPr>
        <w:widowControl/>
        <w:wordWrap/>
        <w:autoSpaceDE/>
        <w:autoSpaceDN/>
        <w:rPr>
          <w:rFonts w:ascii="Calibri" w:hAnsi="Calibri" w:cs="Calibri"/>
          <w:sz w:val="24"/>
        </w:rPr>
      </w:pPr>
      <w:r w:rsidRPr="00940AD8">
        <w:rPr>
          <w:rFonts w:ascii="Calibri" w:hAnsi="Calibri" w:cs="Calibri"/>
          <w:sz w:val="24"/>
        </w:rPr>
        <w:br w:type="page"/>
      </w:r>
    </w:p>
    <w:p w14:paraId="71CDE276" w14:textId="07072B71" w:rsidR="00866E06" w:rsidRPr="00940AD8" w:rsidRDefault="00866E06" w:rsidP="00866E06">
      <w:pPr>
        <w:rPr>
          <w:rFonts w:ascii="Calibri" w:hAnsi="Calibri" w:cs="Calibri"/>
          <w:sz w:val="24"/>
        </w:rPr>
      </w:pPr>
      <w:r w:rsidRPr="00940AD8">
        <w:rPr>
          <w:rFonts w:ascii="Calibri" w:hAnsi="Calibri" w:cs="Calibri"/>
          <w:b/>
          <w:bCs/>
          <w:sz w:val="24"/>
        </w:rPr>
        <w:lastRenderedPageBreak/>
        <w:t>Table S</w:t>
      </w:r>
      <w:r w:rsidR="000E3DDD">
        <w:rPr>
          <w:rFonts w:ascii="Calibri" w:hAnsi="Calibri" w:cs="Calibri" w:hint="eastAsia"/>
          <w:b/>
          <w:bCs/>
          <w:sz w:val="24"/>
        </w:rPr>
        <w:t>3</w:t>
      </w:r>
      <w:r w:rsidRPr="00940AD8">
        <w:rPr>
          <w:rFonts w:ascii="Calibri" w:hAnsi="Calibri" w:cs="Calibri"/>
          <w:sz w:val="24"/>
        </w:rPr>
        <w:t>. Score distribution calculated based on clues generated from Korean and English psychiatric notes for each ground-truth diagnosis.</w:t>
      </w:r>
    </w:p>
    <w:p w14:paraId="384D1722" w14:textId="77777777" w:rsidR="001F0B26" w:rsidRPr="00940AD8" w:rsidRDefault="001F0B26" w:rsidP="001F0B26">
      <w:pPr>
        <w:rPr>
          <w:rFonts w:ascii="Calibri" w:hAnsi="Calibri" w:cs="Calibri"/>
          <w:sz w:val="24"/>
        </w:rPr>
      </w:pPr>
    </w:p>
    <w:tbl>
      <w:tblPr>
        <w:tblW w:w="12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7"/>
        <w:gridCol w:w="123"/>
        <w:gridCol w:w="1422"/>
        <w:gridCol w:w="1545"/>
        <w:gridCol w:w="1408"/>
        <w:gridCol w:w="1690"/>
        <w:gridCol w:w="1690"/>
        <w:gridCol w:w="1690"/>
        <w:gridCol w:w="1315"/>
      </w:tblGrid>
      <w:tr w:rsidR="00866E06" w:rsidRPr="00866E06" w14:paraId="29D19A64" w14:textId="77777777" w:rsidTr="00866E06">
        <w:trPr>
          <w:trHeight w:val="400"/>
        </w:trPr>
        <w:tc>
          <w:tcPr>
            <w:tcW w:w="12320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FEE7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From original Korean notes</w:t>
            </w:r>
          </w:p>
        </w:tc>
      </w:tr>
      <w:tr w:rsidR="00866E06" w:rsidRPr="00866E06" w14:paraId="366BE353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CCA30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Ground-trut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87CE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A0AE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31EA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Minimum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BDD7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25th-percentil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C728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50th-percentil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328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5th-percentil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6B23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Maximum</w:t>
            </w:r>
          </w:p>
        </w:tc>
      </w:tr>
      <w:tr w:rsidR="00866E06" w:rsidRPr="00866E06" w14:paraId="7C3BB404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B72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SP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12E2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2.94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6AA0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5.29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660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DACC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CB48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56B4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3784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1</w:t>
            </w:r>
          </w:p>
        </w:tc>
      </w:tr>
      <w:tr w:rsidR="00866E06" w:rsidRPr="00866E06" w14:paraId="1EBB7C88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60154" w14:textId="219338EC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Bipo</w:t>
            </w:r>
            <w:r w:rsidR="000E7502" w:rsidRPr="00C202FE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l</w:t>
            </w: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a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C15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1.10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026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5.14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C9D2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35EF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1F7F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154C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CD4A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1</w:t>
            </w:r>
          </w:p>
        </w:tc>
      </w:tr>
      <w:tr w:rsidR="00866E06" w:rsidRPr="00866E06" w14:paraId="6E018A3D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52F6C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Depressiv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F6AE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3.66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771B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5.73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376E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2AA9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7BF8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.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CC7C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806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3</w:t>
            </w:r>
          </w:p>
        </w:tc>
      </w:tr>
      <w:tr w:rsidR="00866E06" w:rsidRPr="00866E06" w14:paraId="3BCFBB01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14769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Anxiet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6DB9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3.38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1F3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5.52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102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42FE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E52A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3C6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DB1E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5</w:t>
            </w:r>
          </w:p>
        </w:tc>
      </w:tr>
      <w:tr w:rsidR="00866E06" w:rsidRPr="00866E06" w14:paraId="0C85DC26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B45FC8B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6F6188B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2.77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A18613E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5.48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4574BB6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40043D6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9371D7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2733FD2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A6414F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5</w:t>
            </w:r>
          </w:p>
        </w:tc>
      </w:tr>
      <w:tr w:rsidR="00866E06" w:rsidRPr="00866E06" w14:paraId="76671E8D" w14:textId="77777777" w:rsidTr="00866E06">
        <w:trPr>
          <w:trHeight w:val="400"/>
        </w:trPr>
        <w:tc>
          <w:tcPr>
            <w:tcW w:w="123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44B2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From English-translated notes</w:t>
            </w:r>
          </w:p>
        </w:tc>
      </w:tr>
      <w:tr w:rsidR="00866E06" w:rsidRPr="00866E06" w14:paraId="605343B2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C08C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Ground-trut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700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2C6F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762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Minimum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2F6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25th-percentil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351A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50th-percentil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EB62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5th-percentil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C646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Maximum</w:t>
            </w:r>
          </w:p>
        </w:tc>
      </w:tr>
      <w:tr w:rsidR="00866E06" w:rsidRPr="00866E06" w14:paraId="49FD9C5D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DC73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SP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3158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7.00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E9B0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3.16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F45A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24B8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5.2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82A2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47E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8A6F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3</w:t>
            </w:r>
          </w:p>
        </w:tc>
      </w:tr>
      <w:tr w:rsidR="00866E06" w:rsidRPr="00866E06" w14:paraId="54312B24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48609" w14:textId="27FB81F0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Bipo</w:t>
            </w:r>
            <w:r w:rsidR="000E7502" w:rsidRPr="00C202FE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l</w:t>
            </w: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a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D07A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7.12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9D8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3.98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2422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F434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7684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5096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71E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3</w:t>
            </w:r>
          </w:p>
        </w:tc>
      </w:tr>
      <w:tr w:rsidR="00866E06" w:rsidRPr="00866E06" w14:paraId="20771F2C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0F2D2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Depressiv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4DF7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4.96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B0F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4.37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071A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2A64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2.2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36B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C687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0907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3</w:t>
            </w:r>
          </w:p>
        </w:tc>
      </w:tr>
      <w:tr w:rsidR="00866E06" w:rsidRPr="00866E06" w14:paraId="2DD661E8" w14:textId="77777777" w:rsidTr="0066085C">
        <w:trPr>
          <w:trHeight w:val="4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3955B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Anxiet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8AA4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6.66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9376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4.70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0690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7CFB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.2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8BA3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6.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DFFA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6C16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5</w:t>
            </w:r>
          </w:p>
        </w:tc>
      </w:tr>
      <w:tr w:rsidR="00866E06" w:rsidRPr="00866E06" w14:paraId="01F1AE5D" w14:textId="77777777" w:rsidTr="00866E06">
        <w:trPr>
          <w:trHeight w:val="400"/>
        </w:trPr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476D9E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Total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E93080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6.44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9A6DCF6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 xml:space="preserve">4.1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177B7F5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-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8D9361B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FFD6646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7497BAD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91A5311" w14:textId="77777777" w:rsidR="00866E06" w:rsidRPr="00866E06" w:rsidRDefault="00866E06" w:rsidP="00866E06">
            <w:pPr>
              <w:widowControl/>
              <w:wordWrap/>
              <w:autoSpaceDE/>
              <w:autoSpaceDN/>
              <w:spacing w:after="0"/>
              <w:ind w:firstLineChars="200" w:firstLine="48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866E06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5</w:t>
            </w:r>
          </w:p>
        </w:tc>
      </w:tr>
    </w:tbl>
    <w:p w14:paraId="67576236" w14:textId="34A2E04E" w:rsidR="00866E06" w:rsidRPr="00940AD8" w:rsidRDefault="00940AD8" w:rsidP="001F0B26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SD: Standard deviation; SPR: Schizophrenia</w:t>
      </w:r>
    </w:p>
    <w:p w14:paraId="25FF2F98" w14:textId="49D1B089" w:rsidR="00940AD8" w:rsidRPr="00940AD8" w:rsidRDefault="00940AD8">
      <w:pPr>
        <w:widowControl/>
        <w:wordWrap/>
        <w:autoSpaceDE/>
        <w:autoSpaceDN/>
        <w:rPr>
          <w:rFonts w:ascii="Calibri" w:hAnsi="Calibri" w:cs="Calibri"/>
          <w:sz w:val="24"/>
        </w:rPr>
      </w:pPr>
      <w:r w:rsidRPr="00940AD8">
        <w:rPr>
          <w:rFonts w:ascii="Calibri" w:hAnsi="Calibri" w:cs="Calibri"/>
          <w:sz w:val="24"/>
        </w:rPr>
        <w:br w:type="page"/>
      </w:r>
    </w:p>
    <w:p w14:paraId="0C6E5B34" w14:textId="3D3721E6" w:rsidR="00940AD8" w:rsidRPr="000E7502" w:rsidRDefault="000E7502" w:rsidP="001F0B26">
      <w:pPr>
        <w:rPr>
          <w:rFonts w:ascii="Calibri" w:hAnsi="Calibri" w:cs="Calibri"/>
          <w:sz w:val="24"/>
        </w:rPr>
      </w:pPr>
      <w:r w:rsidRPr="00940AD8">
        <w:rPr>
          <w:rFonts w:ascii="Calibri" w:hAnsi="Calibri" w:cs="Calibri"/>
          <w:b/>
          <w:bCs/>
          <w:sz w:val="24"/>
        </w:rPr>
        <w:lastRenderedPageBreak/>
        <w:t>Table S</w:t>
      </w:r>
      <w:r w:rsidR="000E3DDD">
        <w:rPr>
          <w:rFonts w:ascii="Calibri" w:hAnsi="Calibri" w:cs="Calibri" w:hint="eastAsia"/>
          <w:b/>
          <w:bCs/>
          <w:sz w:val="24"/>
        </w:rPr>
        <w:t>4</w:t>
      </w:r>
      <w:r w:rsidRPr="00940AD8">
        <w:rPr>
          <w:rFonts w:ascii="Calibri" w:hAnsi="Calibri" w:cs="Calibri"/>
          <w:sz w:val="24"/>
        </w:rPr>
        <w:t xml:space="preserve">. </w:t>
      </w:r>
      <w:r w:rsidRPr="000E7502">
        <w:rPr>
          <w:rFonts w:ascii="Calibri" w:hAnsi="Calibri" w:cs="Calibri"/>
          <w:sz w:val="24"/>
        </w:rPr>
        <w:t>Model performance on the medical licensing exam in Korean and English.</w:t>
      </w:r>
    </w:p>
    <w:p w14:paraId="1F2DCB30" w14:textId="77777777" w:rsidR="000E7502" w:rsidRDefault="000E7502" w:rsidP="001F0B26">
      <w:pPr>
        <w:rPr>
          <w:rFonts w:ascii="Calibri" w:hAnsi="Calibri" w:cs="Calibri"/>
          <w:sz w:val="24"/>
        </w:rPr>
      </w:pPr>
    </w:p>
    <w:tbl>
      <w:tblPr>
        <w:tblW w:w="13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00"/>
        <w:gridCol w:w="1900"/>
        <w:gridCol w:w="1900"/>
        <w:gridCol w:w="1900"/>
      </w:tblGrid>
      <w:tr w:rsidR="00D56354" w:rsidRPr="000E7502" w14:paraId="0654EDB2" w14:textId="77777777" w:rsidTr="00BB02D3">
        <w:trPr>
          <w:trHeight w:val="400"/>
        </w:trPr>
        <w:tc>
          <w:tcPr>
            <w:tcW w:w="7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927C4" w14:textId="5A748CEE" w:rsidR="00D56354" w:rsidRPr="000E7502" w:rsidRDefault="00D56354" w:rsidP="00D563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Categories</w:t>
            </w:r>
            <w:r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0E7502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(Number of Questions)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6C3974" w14:textId="55A34F85" w:rsidR="00D56354" w:rsidRPr="000E7502" w:rsidRDefault="00D56354" w:rsidP="000E7502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Number of Correct Answers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4CB39" w14:textId="3562F8F5" w:rsidR="00D56354" w:rsidRPr="000E7502" w:rsidRDefault="00D56354" w:rsidP="000E7502">
            <w:pPr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D56354" w:rsidRPr="000E7502" w14:paraId="1408FB67" w14:textId="77777777" w:rsidTr="00BB02D3">
        <w:trPr>
          <w:trHeight w:val="400"/>
        </w:trPr>
        <w:tc>
          <w:tcPr>
            <w:tcW w:w="7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784A" w14:textId="36EFCB5A" w:rsidR="00D56354" w:rsidRPr="000E7502" w:rsidRDefault="00D56354" w:rsidP="000E7502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9323" w14:textId="77777777" w:rsidR="00D56354" w:rsidRPr="000E7502" w:rsidRDefault="00D56354" w:rsidP="000E7502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Korean Vers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80E7" w14:textId="77777777" w:rsidR="00D56354" w:rsidRPr="000E7502" w:rsidRDefault="00D56354" w:rsidP="000E7502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  <w:t>English Version</w:t>
            </w:r>
          </w:p>
        </w:tc>
        <w:tc>
          <w:tcPr>
            <w:tcW w:w="19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F9EE" w14:textId="3FBF9FD1" w:rsidR="00D56354" w:rsidRPr="000E7502" w:rsidRDefault="00D56354" w:rsidP="000E7502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</w:tr>
      <w:tr w:rsidR="000E7502" w:rsidRPr="000E7502" w14:paraId="6B449EAB" w14:textId="77777777" w:rsidTr="00212EC0">
        <w:trPr>
          <w:trHeight w:val="400"/>
        </w:trPr>
        <w:tc>
          <w:tcPr>
            <w:tcW w:w="7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4D06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Neurodevelopmental disorders (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B845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07C8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5FE4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27</w:t>
            </w:r>
          </w:p>
        </w:tc>
      </w:tr>
      <w:tr w:rsidR="000E7502" w:rsidRPr="000E7502" w14:paraId="7697AECA" w14:textId="77777777" w:rsidTr="000E7502">
        <w:trPr>
          <w:trHeight w:val="400"/>
        </w:trPr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F517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Schizophrenia spectrum and other psychotic disorders (9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4DA4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880F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8E79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5</w:t>
            </w:r>
          </w:p>
        </w:tc>
      </w:tr>
      <w:tr w:rsidR="000E7502" w:rsidRPr="000E7502" w14:paraId="514B33DC" w14:textId="77777777" w:rsidTr="000E7502">
        <w:trPr>
          <w:trHeight w:val="400"/>
        </w:trPr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7EBC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Bipolar and related disorders (1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FB5CE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E92ED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67F0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03</w:t>
            </w:r>
          </w:p>
        </w:tc>
      </w:tr>
      <w:tr w:rsidR="000E7502" w:rsidRPr="000E7502" w14:paraId="204F2EAF" w14:textId="77777777" w:rsidTr="000E7502">
        <w:trPr>
          <w:trHeight w:val="400"/>
        </w:trPr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5850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Depressive disorders (1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C34A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B9A3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6E32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67</w:t>
            </w:r>
          </w:p>
        </w:tc>
      </w:tr>
      <w:tr w:rsidR="000E7502" w:rsidRPr="000E7502" w14:paraId="12C4A90B" w14:textId="77777777" w:rsidTr="000E7502">
        <w:trPr>
          <w:trHeight w:val="400"/>
        </w:trPr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C419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Anxiety disorders (1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A25C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94DD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BC45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68</w:t>
            </w:r>
          </w:p>
        </w:tc>
      </w:tr>
      <w:tr w:rsidR="000E7502" w:rsidRPr="000E7502" w14:paraId="69F5E7AD" w14:textId="77777777" w:rsidTr="000E7502">
        <w:trPr>
          <w:trHeight w:val="400"/>
        </w:trPr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B5C8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Obsessive-compulsive and related disorders (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88A2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57390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2472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1</w:t>
            </w:r>
          </w:p>
        </w:tc>
      </w:tr>
      <w:tr w:rsidR="000E7502" w:rsidRPr="000E7502" w14:paraId="44AE869C" w14:textId="77777777" w:rsidTr="000E7502">
        <w:trPr>
          <w:trHeight w:val="400"/>
        </w:trPr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D5E1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Trauma- and stressor-related disorders (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E025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C941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685FA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31</w:t>
            </w:r>
          </w:p>
        </w:tc>
      </w:tr>
      <w:tr w:rsidR="000E7502" w:rsidRPr="000E7502" w14:paraId="6369613C" w14:textId="77777777" w:rsidTr="000E7502">
        <w:trPr>
          <w:trHeight w:val="400"/>
        </w:trPr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F0C0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Somatic symptom and related disorders (1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ED0A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52B4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9476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31</w:t>
            </w:r>
          </w:p>
        </w:tc>
      </w:tr>
      <w:tr w:rsidR="000E7502" w:rsidRPr="000E7502" w14:paraId="564A382D" w14:textId="77777777" w:rsidTr="000E7502">
        <w:trPr>
          <w:trHeight w:val="400"/>
        </w:trPr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42A10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Sleep</w:t>
            </w:r>
            <w:r w:rsidRPr="000E7502">
              <w:rPr>
                <w:rFonts w:ascii="Malgun Gothic" w:eastAsia="Malgun Gothic" w:hAnsi="Malgun Gothic" w:cs="Calibri" w:hint="eastAsia"/>
                <w:color w:val="000000"/>
                <w:kern w:val="0"/>
                <w:sz w:val="24"/>
                <w14:ligatures w14:val="none"/>
              </w:rPr>
              <w:t>–</w:t>
            </w: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wake disorders (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9DE6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6496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94DA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74</w:t>
            </w:r>
          </w:p>
        </w:tc>
      </w:tr>
      <w:tr w:rsidR="000E7502" w:rsidRPr="000E7502" w14:paraId="19016064" w14:textId="77777777" w:rsidTr="000E7502">
        <w:trPr>
          <w:trHeight w:val="400"/>
        </w:trPr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ED09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Neurocognitive disorders (1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788B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83327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4406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76</w:t>
            </w:r>
          </w:p>
        </w:tc>
      </w:tr>
      <w:tr w:rsidR="000E7502" w:rsidRPr="000E7502" w14:paraId="1CA59039" w14:textId="77777777" w:rsidTr="000E7502">
        <w:trPr>
          <w:trHeight w:val="400"/>
        </w:trPr>
        <w:tc>
          <w:tcPr>
            <w:tcW w:w="7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B975F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200" w:firstLine="480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Personality disorders (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AF672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5292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9F1A" w14:textId="77777777" w:rsidR="000E7502" w:rsidRPr="000E7502" w:rsidRDefault="000E7502" w:rsidP="000E7502">
            <w:pPr>
              <w:widowControl/>
              <w:wordWrap/>
              <w:autoSpaceDE/>
              <w:autoSpaceDN/>
              <w:spacing w:after="0"/>
              <w:ind w:firstLineChars="100" w:firstLine="240"/>
              <w:jc w:val="right"/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</w:pPr>
            <w:r w:rsidRPr="000E7502">
              <w:rPr>
                <w:rFonts w:ascii="Calibri" w:eastAsia="Malgun Gothic" w:hAnsi="Calibri" w:cs="Calibri"/>
                <w:color w:val="000000"/>
                <w:kern w:val="0"/>
                <w:sz w:val="24"/>
                <w14:ligatures w14:val="none"/>
              </w:rPr>
              <w:t>0.5</w:t>
            </w:r>
          </w:p>
        </w:tc>
      </w:tr>
    </w:tbl>
    <w:p w14:paraId="0AF58632" w14:textId="77777777" w:rsidR="000E7502" w:rsidRPr="00940AD8" w:rsidRDefault="000E7502" w:rsidP="001F0B26">
      <w:pPr>
        <w:rPr>
          <w:rFonts w:ascii="Calibri" w:hAnsi="Calibri" w:cs="Calibri"/>
          <w:sz w:val="24"/>
        </w:rPr>
      </w:pPr>
    </w:p>
    <w:sectPr w:rsidR="000E7502" w:rsidRPr="00940AD8" w:rsidSect="00866E0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MwNzMwMDUzMbQ0tDBV0lEKTi0uzszPAykwrAUAOwW81iwAAAA="/>
  </w:docVars>
  <w:rsids>
    <w:rsidRoot w:val="00732FA8"/>
    <w:rsid w:val="00020215"/>
    <w:rsid w:val="000312B0"/>
    <w:rsid w:val="000A03FB"/>
    <w:rsid w:val="000B07F1"/>
    <w:rsid w:val="000E366F"/>
    <w:rsid w:val="000E3DDD"/>
    <w:rsid w:val="000E7502"/>
    <w:rsid w:val="00112F60"/>
    <w:rsid w:val="00113924"/>
    <w:rsid w:val="001448DC"/>
    <w:rsid w:val="0015543C"/>
    <w:rsid w:val="0016374B"/>
    <w:rsid w:val="001926B7"/>
    <w:rsid w:val="001A6FB4"/>
    <w:rsid w:val="001B1891"/>
    <w:rsid w:val="001C6A1C"/>
    <w:rsid w:val="001F0B26"/>
    <w:rsid w:val="0020743F"/>
    <w:rsid w:val="00212EC0"/>
    <w:rsid w:val="00224EEF"/>
    <w:rsid w:val="002707EB"/>
    <w:rsid w:val="002A32C3"/>
    <w:rsid w:val="002C0250"/>
    <w:rsid w:val="002C3B3E"/>
    <w:rsid w:val="0033424C"/>
    <w:rsid w:val="00340034"/>
    <w:rsid w:val="00345A63"/>
    <w:rsid w:val="00364871"/>
    <w:rsid w:val="00397B79"/>
    <w:rsid w:val="003A62D7"/>
    <w:rsid w:val="003B6D20"/>
    <w:rsid w:val="003D42EB"/>
    <w:rsid w:val="004225DB"/>
    <w:rsid w:val="00441EF8"/>
    <w:rsid w:val="004468BD"/>
    <w:rsid w:val="0044694A"/>
    <w:rsid w:val="00497166"/>
    <w:rsid w:val="004A756A"/>
    <w:rsid w:val="004C05C1"/>
    <w:rsid w:val="004C151F"/>
    <w:rsid w:val="004F050F"/>
    <w:rsid w:val="00510337"/>
    <w:rsid w:val="0053008F"/>
    <w:rsid w:val="00560870"/>
    <w:rsid w:val="00565674"/>
    <w:rsid w:val="005A569A"/>
    <w:rsid w:val="005F37D4"/>
    <w:rsid w:val="00612A1B"/>
    <w:rsid w:val="0061315A"/>
    <w:rsid w:val="0061754E"/>
    <w:rsid w:val="00632C5D"/>
    <w:rsid w:val="00640217"/>
    <w:rsid w:val="0066085C"/>
    <w:rsid w:val="00681031"/>
    <w:rsid w:val="006929AB"/>
    <w:rsid w:val="00694D7A"/>
    <w:rsid w:val="00695377"/>
    <w:rsid w:val="006E5407"/>
    <w:rsid w:val="00721AF4"/>
    <w:rsid w:val="00732FA8"/>
    <w:rsid w:val="00753F96"/>
    <w:rsid w:val="00762E1D"/>
    <w:rsid w:val="00774281"/>
    <w:rsid w:val="007965C1"/>
    <w:rsid w:val="007C3239"/>
    <w:rsid w:val="00801E16"/>
    <w:rsid w:val="00802C45"/>
    <w:rsid w:val="00803620"/>
    <w:rsid w:val="00807EAA"/>
    <w:rsid w:val="00811169"/>
    <w:rsid w:val="00852B27"/>
    <w:rsid w:val="00857B87"/>
    <w:rsid w:val="00866E06"/>
    <w:rsid w:val="00893760"/>
    <w:rsid w:val="008E5AC2"/>
    <w:rsid w:val="008F077F"/>
    <w:rsid w:val="00902730"/>
    <w:rsid w:val="00935EB8"/>
    <w:rsid w:val="00940AD8"/>
    <w:rsid w:val="00965289"/>
    <w:rsid w:val="009824AD"/>
    <w:rsid w:val="00987116"/>
    <w:rsid w:val="009A50F3"/>
    <w:rsid w:val="009C696C"/>
    <w:rsid w:val="009D54DB"/>
    <w:rsid w:val="009D7AAB"/>
    <w:rsid w:val="009E289D"/>
    <w:rsid w:val="00A03457"/>
    <w:rsid w:val="00A47724"/>
    <w:rsid w:val="00A56C4E"/>
    <w:rsid w:val="00A645AA"/>
    <w:rsid w:val="00A67136"/>
    <w:rsid w:val="00AC3F7D"/>
    <w:rsid w:val="00AD40F3"/>
    <w:rsid w:val="00B2482C"/>
    <w:rsid w:val="00B54D21"/>
    <w:rsid w:val="00B91FDB"/>
    <w:rsid w:val="00BA6D71"/>
    <w:rsid w:val="00BB13D1"/>
    <w:rsid w:val="00BD1A90"/>
    <w:rsid w:val="00BD26C7"/>
    <w:rsid w:val="00BE348A"/>
    <w:rsid w:val="00BF381E"/>
    <w:rsid w:val="00C05437"/>
    <w:rsid w:val="00C1235E"/>
    <w:rsid w:val="00C202FE"/>
    <w:rsid w:val="00C70C09"/>
    <w:rsid w:val="00C86AD2"/>
    <w:rsid w:val="00C963D0"/>
    <w:rsid w:val="00CA3DCB"/>
    <w:rsid w:val="00CD43FE"/>
    <w:rsid w:val="00CE1664"/>
    <w:rsid w:val="00CF5072"/>
    <w:rsid w:val="00D06755"/>
    <w:rsid w:val="00D2281D"/>
    <w:rsid w:val="00D250E9"/>
    <w:rsid w:val="00D2696B"/>
    <w:rsid w:val="00D318EC"/>
    <w:rsid w:val="00D328F5"/>
    <w:rsid w:val="00D53222"/>
    <w:rsid w:val="00D56354"/>
    <w:rsid w:val="00DD3115"/>
    <w:rsid w:val="00DF5A6F"/>
    <w:rsid w:val="00E24899"/>
    <w:rsid w:val="00E2659D"/>
    <w:rsid w:val="00E9269A"/>
    <w:rsid w:val="00EB0752"/>
    <w:rsid w:val="00EB446A"/>
    <w:rsid w:val="00F11016"/>
    <w:rsid w:val="00F707F3"/>
    <w:rsid w:val="00F864D3"/>
    <w:rsid w:val="00F915EE"/>
    <w:rsid w:val="00FD42AF"/>
    <w:rsid w:val="00FE7723"/>
    <w:rsid w:val="00FE793D"/>
    <w:rsid w:val="00FF4C55"/>
    <w:rsid w:val="00FF5310"/>
    <w:rsid w:val="00FF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38C31"/>
  <w15:chartTrackingRefBased/>
  <w15:docId w15:val="{BA9EEAB8-1276-BB45-B7D5-BB7533D7B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2F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F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F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F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F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F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F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F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F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F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F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F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F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F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F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F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FA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32F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F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F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F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FA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D26C7"/>
    <w:pPr>
      <w:widowControl/>
      <w:wordWrap/>
      <w:autoSpaceDE/>
      <w:autoSpaceDN/>
      <w:spacing w:after="200"/>
    </w:pPr>
    <w:rPr>
      <w:i/>
      <w:iCs/>
      <w:color w:val="0E2841" w:themeColor="text2"/>
      <w:sz w:val="18"/>
      <w:szCs w:val="18"/>
      <w:lang w:eastAsia="zh-CN"/>
    </w:rPr>
  </w:style>
  <w:style w:type="table" w:styleId="ListTable3">
    <w:name w:val="List Table 3"/>
    <w:basedOn w:val="TableNormal"/>
    <w:uiPriority w:val="48"/>
    <w:rsid w:val="001F0B26"/>
    <w:pPr>
      <w:spacing w:after="0"/>
    </w:pPr>
    <w:rPr>
      <w:szCs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0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ekey8508</dc:creator>
  <cp:keywords/>
  <dc:description/>
  <cp:lastModifiedBy>User</cp:lastModifiedBy>
  <cp:revision>25</cp:revision>
  <dcterms:created xsi:type="dcterms:W3CDTF">2024-12-08T10:16:00Z</dcterms:created>
  <dcterms:modified xsi:type="dcterms:W3CDTF">2025-07-13T10:27:00Z</dcterms:modified>
</cp:coreProperties>
</file>